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AB1F3" w14:textId="5E511BB0" w:rsidR="00FA295D" w:rsidRDefault="006C7B43" w:rsidP="00E17938">
      <w:pPr>
        <w:jc w:val="center"/>
        <w:rPr>
          <w:b/>
          <w:bCs/>
        </w:rPr>
      </w:pPr>
      <w:bookmarkStart w:id="0" w:name="_GoBack"/>
      <w:bookmarkEnd w:id="0"/>
      <w:r w:rsidRPr="00362CEC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D4BC3A7" wp14:editId="4E996E80">
            <wp:extent cx="5760085" cy="3590822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138F158" w14:textId="77777777" w:rsidR="00E17938" w:rsidRDefault="00E17938">
      <w:pPr>
        <w:rPr>
          <w:b/>
          <w:bCs/>
        </w:rPr>
      </w:pPr>
    </w:p>
    <w:p w14:paraId="708F8B44" w14:textId="77777777" w:rsidR="00E17938" w:rsidRDefault="00E17938">
      <w:pPr>
        <w:rPr>
          <w:b/>
          <w:bCs/>
        </w:rPr>
      </w:pPr>
    </w:p>
    <w:p w14:paraId="71FE153C" w14:textId="75172D86" w:rsidR="00E17938" w:rsidRDefault="00E17938" w:rsidP="00E17938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7DA27DE" wp14:editId="7115732B">
            <wp:extent cx="5948979" cy="3119718"/>
            <wp:effectExtent l="0" t="0" r="0" b="508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9674E3" w14:textId="4CC5C0C2" w:rsidR="00093746" w:rsidRDefault="00E17938" w:rsidP="00CD7B31">
      <w:pPr>
        <w:rPr>
          <w:rFonts w:asciiTheme="majorBidi" w:hAnsiTheme="majorBidi" w:cstheme="majorBidi"/>
          <w:i/>
          <w:iCs/>
        </w:rPr>
      </w:pPr>
      <w:proofErr w:type="gramStart"/>
      <w:r w:rsidRPr="006E5635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CD7B31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CD7B31" w:rsidRPr="00C93B23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6E5635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  <w:r w:rsidRPr="006E5635">
        <w:rPr>
          <w:rFonts w:asciiTheme="majorBidi" w:hAnsiTheme="majorBidi" w:cstheme="majorBidi"/>
          <w:b/>
          <w:bCs/>
          <w:sz w:val="20"/>
          <w:szCs w:val="20"/>
        </w:rPr>
        <w:t xml:space="preserve">  </w:t>
      </w:r>
      <w:r w:rsidRPr="006E5635">
        <w:rPr>
          <w:rFonts w:asciiTheme="majorBidi" w:hAnsiTheme="majorBidi" w:cstheme="majorBidi"/>
          <w:sz w:val="20"/>
          <w:szCs w:val="20"/>
        </w:rPr>
        <w:t>Phycocyanin</w:t>
      </w:r>
      <w:r>
        <w:rPr>
          <w:rFonts w:asciiTheme="majorBidi" w:hAnsiTheme="majorBidi" w:cstheme="majorBidi"/>
          <w:sz w:val="20"/>
          <w:szCs w:val="20"/>
        </w:rPr>
        <w:t xml:space="preserve"> (PC)</w:t>
      </w:r>
      <w:r w:rsidRPr="006E563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6E5635">
        <w:rPr>
          <w:rFonts w:asciiTheme="majorBidi" w:hAnsiTheme="majorBidi" w:cstheme="majorBidi"/>
          <w:sz w:val="20"/>
          <w:szCs w:val="20"/>
        </w:rPr>
        <w:t>allophycocyanin</w:t>
      </w:r>
      <w:proofErr w:type="spellEnd"/>
      <w:r w:rsidRPr="006E56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(APC) </w:t>
      </w:r>
      <w:r w:rsidRPr="006E5635">
        <w:rPr>
          <w:rFonts w:asciiTheme="majorBidi" w:hAnsiTheme="majorBidi" w:cstheme="majorBidi"/>
          <w:sz w:val="20"/>
          <w:szCs w:val="20"/>
        </w:rPr>
        <w:t>and phycoerythrin</w:t>
      </w:r>
      <w:r>
        <w:rPr>
          <w:rFonts w:asciiTheme="majorBidi" w:hAnsiTheme="majorBidi" w:cstheme="majorBidi"/>
          <w:sz w:val="20"/>
          <w:szCs w:val="20"/>
        </w:rPr>
        <w:t xml:space="preserve"> (PE) </w:t>
      </w:r>
      <w:r w:rsidRPr="006E5635">
        <w:rPr>
          <w:rFonts w:asciiTheme="majorBidi" w:hAnsiTheme="majorBidi" w:cstheme="majorBidi"/>
          <w:sz w:val="20"/>
          <w:szCs w:val="20"/>
        </w:rPr>
        <w:t>pigments content (mg/g FW) of seasonally collected calcified species</w:t>
      </w:r>
    </w:p>
    <w:p w14:paraId="0039FAD8" w14:textId="77777777" w:rsidR="00F57F09" w:rsidRDefault="00F57F09" w:rsidP="00C93B23">
      <w:pPr>
        <w:rPr>
          <w:rFonts w:asciiTheme="majorBidi" w:hAnsiTheme="majorBidi" w:cstheme="majorBidi"/>
          <w:i/>
          <w:iCs/>
        </w:rPr>
      </w:pPr>
    </w:p>
    <w:p w14:paraId="4B58D329" w14:textId="77777777" w:rsidR="00F57F09" w:rsidRDefault="00F57F09" w:rsidP="00C93B23">
      <w:pPr>
        <w:rPr>
          <w:rFonts w:asciiTheme="majorBidi" w:hAnsiTheme="majorBidi" w:cstheme="majorBidi"/>
          <w:i/>
          <w:iCs/>
        </w:rPr>
      </w:pPr>
    </w:p>
    <w:p w14:paraId="29A9A98F" w14:textId="77777777" w:rsidR="00F57F09" w:rsidRDefault="00F57F09" w:rsidP="00C93B23">
      <w:pPr>
        <w:rPr>
          <w:rFonts w:asciiTheme="majorBidi" w:hAnsiTheme="majorBidi" w:cstheme="majorBidi"/>
          <w:i/>
          <w:iCs/>
        </w:rPr>
      </w:pPr>
    </w:p>
    <w:p w14:paraId="380B08CA" w14:textId="3AC5CD48" w:rsidR="00E77C5B" w:rsidRPr="005366F6" w:rsidRDefault="00E77C5B">
      <w:pPr>
        <w:spacing w:after="0" w:line="240" w:lineRule="auto"/>
        <w:rPr>
          <w:rFonts w:asciiTheme="majorBidi" w:hAnsiTheme="majorBidi" w:cstheme="majorBidi"/>
          <w:lang w:bidi="ar-EG"/>
        </w:rPr>
      </w:pPr>
      <w:proofErr w:type="gramStart"/>
      <w:r w:rsidRPr="005366F6">
        <w:rPr>
          <w:rFonts w:asciiTheme="majorBidi" w:hAnsiTheme="majorBidi" w:cstheme="majorBidi"/>
          <w:b/>
          <w:bCs/>
          <w:lang w:bidi="ar-EG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ar-EG"/>
        </w:rPr>
        <w:t>1s</w:t>
      </w:r>
      <w:r w:rsidRPr="005366F6">
        <w:rPr>
          <w:rFonts w:asciiTheme="majorBidi" w:hAnsiTheme="majorBidi" w:cstheme="majorBidi"/>
          <w:b/>
          <w:bCs/>
          <w:lang w:bidi="ar-EG"/>
        </w:rPr>
        <w:t>.</w:t>
      </w:r>
      <w:proofErr w:type="gramEnd"/>
      <w:r w:rsidRPr="005366F6">
        <w:rPr>
          <w:rFonts w:asciiTheme="majorBidi" w:hAnsiTheme="majorBidi" w:cstheme="majorBidi"/>
          <w:lang w:bidi="ar-EG"/>
        </w:rPr>
        <w:t xml:space="preserve"> Characterization of the XRD patterns of the </w:t>
      </w:r>
      <w:r w:rsidRPr="005366F6">
        <w:rPr>
          <w:rFonts w:asciiTheme="majorBidi" w:hAnsiTheme="majorBidi" w:cstheme="majorBidi"/>
        </w:rPr>
        <w:t>studied calcareous species</w:t>
      </w:r>
      <w:r w:rsidRPr="005366F6">
        <w:rPr>
          <w:rFonts w:asciiTheme="majorBidi" w:hAnsiTheme="majorBidi" w:cstheme="majorBidi"/>
          <w:lang w:bidi="ar-EG"/>
        </w:rPr>
        <w:t xml:space="preserve"> (a, b and c indicate dimensions of the crystal arms)</w:t>
      </w:r>
    </w:p>
    <w:tbl>
      <w:tblPr>
        <w:tblW w:w="95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"/>
        <w:gridCol w:w="1694"/>
        <w:gridCol w:w="1468"/>
        <w:gridCol w:w="1559"/>
        <w:gridCol w:w="869"/>
        <w:gridCol w:w="1395"/>
        <w:gridCol w:w="700"/>
        <w:gridCol w:w="789"/>
        <w:gridCol w:w="700"/>
      </w:tblGrid>
      <w:tr w:rsidR="00E77C5B" w:rsidRPr="005366F6" w14:paraId="3F4E5D4B" w14:textId="77777777" w:rsidTr="006348E2">
        <w:trPr>
          <w:trHeight w:val="275"/>
        </w:trPr>
        <w:tc>
          <w:tcPr>
            <w:tcW w:w="3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3D3D3"/>
            <w:textDirection w:val="btLr"/>
          </w:tcPr>
          <w:p w14:paraId="1A5CEEDF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D3D3D3"/>
            <w:vAlign w:val="center"/>
          </w:tcPr>
          <w:p w14:paraId="7A44B168" w14:textId="77777777" w:rsidR="00E77C5B" w:rsidRPr="005366F6" w:rsidRDefault="00E77C5B" w:rsidP="006348E2">
            <w:pPr>
              <w:spacing w:after="0" w:line="240" w:lineRule="auto"/>
              <w:ind w:left="160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  <w:t>Compound Name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3D3D3"/>
            <w:vAlign w:val="center"/>
          </w:tcPr>
          <w:p w14:paraId="3856DF2A" w14:textId="77777777" w:rsidR="00E77C5B" w:rsidRPr="005366F6" w:rsidRDefault="00E77C5B" w:rsidP="006348E2">
            <w:pPr>
              <w:spacing w:after="0" w:line="240" w:lineRule="auto"/>
              <w:contextualSpacing/>
              <w:jc w:val="both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  <w:t xml:space="preserve">     Formul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3D3D3"/>
            <w:vAlign w:val="center"/>
          </w:tcPr>
          <w:p w14:paraId="77BC15D0" w14:textId="77777777" w:rsidR="00E77C5B" w:rsidRPr="005366F6" w:rsidRDefault="00E77C5B" w:rsidP="006348E2">
            <w:pPr>
              <w:spacing w:after="0" w:line="240" w:lineRule="auto"/>
              <w:ind w:left="200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  <w:t>Crystal System</w:t>
            </w:r>
          </w:p>
        </w:tc>
        <w:tc>
          <w:tcPr>
            <w:tcW w:w="869" w:type="dxa"/>
            <w:tcBorders>
              <w:top w:val="single" w:sz="8" w:space="0" w:color="auto"/>
              <w:bottom w:val="single" w:sz="8" w:space="0" w:color="auto"/>
            </w:tcBorders>
            <w:shd w:val="clear" w:color="auto" w:fill="D3D3D3"/>
            <w:vAlign w:val="center"/>
          </w:tcPr>
          <w:p w14:paraId="059DB850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  <w:t>Content</w:t>
            </w:r>
          </w:p>
          <w:p w14:paraId="0EB4902F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  <w:t>%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D3D3D3"/>
            <w:vAlign w:val="center"/>
          </w:tcPr>
          <w:p w14:paraId="400C1A9D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Pattern 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(Tune Cell)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3D3D3"/>
            <w:vAlign w:val="center"/>
          </w:tcPr>
          <w:p w14:paraId="2B65D413" w14:textId="77777777" w:rsidR="00E77C5B" w:rsidRPr="005366F6" w:rsidRDefault="00E77C5B" w:rsidP="006348E2">
            <w:pPr>
              <w:spacing w:after="0" w:line="240" w:lineRule="auto"/>
              <w:ind w:left="200"/>
              <w:contextualSpacing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  <w:t>a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D3D3D3"/>
            <w:vAlign w:val="center"/>
          </w:tcPr>
          <w:p w14:paraId="7C85AAF9" w14:textId="77777777" w:rsidR="00E77C5B" w:rsidRPr="005366F6" w:rsidRDefault="00E77C5B" w:rsidP="006348E2">
            <w:pPr>
              <w:spacing w:after="0" w:line="240" w:lineRule="auto"/>
              <w:ind w:left="200"/>
              <w:contextualSpacing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  <w:t>b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3D3D3"/>
            <w:vAlign w:val="center"/>
          </w:tcPr>
          <w:p w14:paraId="2EFD1D00" w14:textId="77777777" w:rsidR="00E77C5B" w:rsidRPr="005366F6" w:rsidRDefault="00E77C5B" w:rsidP="006348E2">
            <w:pPr>
              <w:spacing w:after="0" w:line="240" w:lineRule="auto"/>
              <w:ind w:left="200"/>
              <w:contextualSpacing/>
              <w:rPr>
                <w:rFonts w:asciiTheme="majorBidi" w:eastAsia="Microsoft Sans Serif" w:hAnsiTheme="majorBidi" w:cstheme="majorBidi"/>
                <w:b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  <w:t>c</w:t>
            </w:r>
          </w:p>
        </w:tc>
      </w:tr>
      <w:tr w:rsidR="00E77C5B" w:rsidRPr="005366F6" w14:paraId="476C2F91" w14:textId="77777777" w:rsidTr="006348E2">
        <w:trPr>
          <w:trHeight w:val="275"/>
        </w:trPr>
        <w:tc>
          <w:tcPr>
            <w:tcW w:w="348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3C5DED59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proofErr w:type="spellStart"/>
            <w:r w:rsidRPr="005366F6">
              <w:rPr>
                <w:rFonts w:asciiTheme="majorBidi" w:eastAsia="Microsoft Sans Serif" w:hAnsiTheme="majorBidi" w:cstheme="majorBidi"/>
                <w:b/>
                <w:bCs/>
                <w:i/>
                <w:iCs/>
                <w:sz w:val="18"/>
                <w:szCs w:val="18"/>
              </w:rPr>
              <w:t>Jaina</w:t>
            </w:r>
            <w:proofErr w:type="spellEnd"/>
            <w:r w:rsidRPr="005366F6">
              <w:rPr>
                <w:rFonts w:asciiTheme="majorBidi" w:eastAsia="Microsoft Sans Serif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rubens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7A6746C5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um Carbonate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712F2C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CF93FE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 .H. axes</w:t>
            </w:r>
          </w:p>
        </w:tc>
        <w:tc>
          <w:tcPr>
            <w:tcW w:w="86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11602F8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12.11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47CD3D0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ref. 85-1108</w:t>
            </w: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D6A5B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980</w:t>
            </w:r>
          </w:p>
        </w:tc>
        <w:tc>
          <w:tcPr>
            <w:tcW w:w="78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A0E89A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0408247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19</w:t>
            </w:r>
          </w:p>
        </w:tc>
      </w:tr>
      <w:tr w:rsidR="00E77C5B" w:rsidRPr="005366F6" w14:paraId="5D22B3FB" w14:textId="77777777" w:rsidTr="006348E2">
        <w:trPr>
          <w:trHeight w:val="275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1C699FF3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FFFFF" w:themeFill="background1"/>
            <w:vAlign w:val="bottom"/>
          </w:tcPr>
          <w:p w14:paraId="1B29F1B0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FFFFFF" w:themeFill="background1"/>
          </w:tcPr>
          <w:p w14:paraId="3329C08F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63CCFCB2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FFFFFF" w:themeFill="background1"/>
          </w:tcPr>
          <w:p w14:paraId="4A073532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8.08</w:t>
            </w:r>
          </w:p>
        </w:tc>
        <w:tc>
          <w:tcPr>
            <w:tcW w:w="1395" w:type="dxa"/>
            <w:shd w:val="clear" w:color="auto" w:fill="FFFFFF" w:themeFill="background1"/>
          </w:tcPr>
          <w:p w14:paraId="119094A9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ref. 72-1937</w:t>
            </w:r>
          </w:p>
        </w:tc>
        <w:tc>
          <w:tcPr>
            <w:tcW w:w="700" w:type="dxa"/>
            <w:shd w:val="clear" w:color="auto" w:fill="FFFFFF" w:themeFill="background1"/>
          </w:tcPr>
          <w:p w14:paraId="72A3D489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994</w:t>
            </w:r>
          </w:p>
        </w:tc>
        <w:tc>
          <w:tcPr>
            <w:tcW w:w="789" w:type="dxa"/>
            <w:shd w:val="clear" w:color="auto" w:fill="FFFFFF" w:themeFill="background1"/>
          </w:tcPr>
          <w:p w14:paraId="121D6E01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11D4F0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81</w:t>
            </w:r>
          </w:p>
        </w:tc>
      </w:tr>
      <w:tr w:rsidR="00E77C5B" w:rsidRPr="005366F6" w14:paraId="15D5FC01" w14:textId="77777777" w:rsidTr="006348E2">
        <w:trPr>
          <w:trHeight w:val="275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175F9840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FFFFF" w:themeFill="background1"/>
            <w:vAlign w:val="bottom"/>
          </w:tcPr>
          <w:p w14:paraId="49609096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FFFFFF" w:themeFill="background1"/>
          </w:tcPr>
          <w:p w14:paraId="1897B352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0EC708B0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 axes</w:t>
            </w:r>
          </w:p>
        </w:tc>
        <w:tc>
          <w:tcPr>
            <w:tcW w:w="869" w:type="dxa"/>
            <w:shd w:val="clear" w:color="auto" w:fill="FFFFFF" w:themeFill="background1"/>
          </w:tcPr>
          <w:p w14:paraId="04A50EC0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23.26</w:t>
            </w:r>
          </w:p>
        </w:tc>
        <w:tc>
          <w:tcPr>
            <w:tcW w:w="1395" w:type="dxa"/>
            <w:shd w:val="clear" w:color="auto" w:fill="FFFFFF" w:themeFill="background1"/>
          </w:tcPr>
          <w:p w14:paraId="4B3381D0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ref. 01-0837</w:t>
            </w:r>
          </w:p>
        </w:tc>
        <w:tc>
          <w:tcPr>
            <w:tcW w:w="700" w:type="dxa"/>
            <w:shd w:val="clear" w:color="auto" w:fill="FFFFFF" w:themeFill="background1"/>
          </w:tcPr>
          <w:p w14:paraId="1207ECE5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83</w:t>
            </w:r>
          </w:p>
        </w:tc>
        <w:tc>
          <w:tcPr>
            <w:tcW w:w="789" w:type="dxa"/>
            <w:shd w:val="clear" w:color="auto" w:fill="FFFFFF" w:themeFill="background1"/>
          </w:tcPr>
          <w:p w14:paraId="5517C8FC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864371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19</w:t>
            </w:r>
          </w:p>
        </w:tc>
      </w:tr>
      <w:tr w:rsidR="00E77C5B" w:rsidRPr="005366F6" w14:paraId="13A12FE4" w14:textId="77777777" w:rsidTr="006348E2">
        <w:trPr>
          <w:trHeight w:val="275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4D315D72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FFFFF" w:themeFill="background1"/>
            <w:vAlign w:val="bottom"/>
          </w:tcPr>
          <w:p w14:paraId="79DAC942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FFFFFF" w:themeFill="background1"/>
          </w:tcPr>
          <w:p w14:paraId="5967E9ED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02861A2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FFFFFF" w:themeFill="background1"/>
          </w:tcPr>
          <w:p w14:paraId="6DA69AC4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17.28</w:t>
            </w:r>
          </w:p>
        </w:tc>
        <w:tc>
          <w:tcPr>
            <w:tcW w:w="1395" w:type="dxa"/>
            <w:shd w:val="clear" w:color="auto" w:fill="FFFFFF" w:themeFill="background1"/>
          </w:tcPr>
          <w:p w14:paraId="2B8C456C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ref. 03-0596</w:t>
            </w:r>
          </w:p>
        </w:tc>
        <w:tc>
          <w:tcPr>
            <w:tcW w:w="700" w:type="dxa"/>
            <w:shd w:val="clear" w:color="auto" w:fill="FFFFFF" w:themeFill="background1"/>
          </w:tcPr>
          <w:p w14:paraId="3F500026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83</w:t>
            </w:r>
          </w:p>
        </w:tc>
        <w:tc>
          <w:tcPr>
            <w:tcW w:w="789" w:type="dxa"/>
            <w:shd w:val="clear" w:color="auto" w:fill="FFFFFF" w:themeFill="background1"/>
          </w:tcPr>
          <w:p w14:paraId="7B228951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6FAEE9F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20</w:t>
            </w:r>
          </w:p>
        </w:tc>
      </w:tr>
      <w:tr w:rsidR="00E77C5B" w:rsidRPr="005366F6" w14:paraId="53CBA4A3" w14:textId="77777777" w:rsidTr="006348E2">
        <w:trPr>
          <w:trHeight w:val="275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29B7077C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FFFFF" w:themeFill="background1"/>
            <w:vAlign w:val="bottom"/>
          </w:tcPr>
          <w:p w14:paraId="6DA6E8BA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-III I</w:t>
            </w:r>
          </w:p>
        </w:tc>
        <w:tc>
          <w:tcPr>
            <w:tcW w:w="1468" w:type="dxa"/>
            <w:shd w:val="clear" w:color="auto" w:fill="FFFFFF" w:themeFill="background1"/>
          </w:tcPr>
          <w:p w14:paraId="373B08C1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6ECB9E37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Orthorhombic</w:t>
            </w:r>
          </w:p>
        </w:tc>
        <w:tc>
          <w:tcPr>
            <w:tcW w:w="869" w:type="dxa"/>
            <w:shd w:val="clear" w:color="auto" w:fill="FFFFFF" w:themeFill="background1"/>
          </w:tcPr>
          <w:p w14:paraId="14819679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30.31</w:t>
            </w:r>
          </w:p>
        </w:tc>
        <w:tc>
          <w:tcPr>
            <w:tcW w:w="1395" w:type="dxa"/>
            <w:shd w:val="clear" w:color="auto" w:fill="FFFFFF" w:themeFill="background1"/>
          </w:tcPr>
          <w:p w14:paraId="4A76686A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ref. 17-0763</w:t>
            </w:r>
          </w:p>
        </w:tc>
        <w:tc>
          <w:tcPr>
            <w:tcW w:w="700" w:type="dxa"/>
            <w:shd w:val="clear" w:color="auto" w:fill="FFFFFF" w:themeFill="background1"/>
          </w:tcPr>
          <w:p w14:paraId="3B9076C9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8.900</w:t>
            </w:r>
          </w:p>
        </w:tc>
        <w:tc>
          <w:tcPr>
            <w:tcW w:w="789" w:type="dxa"/>
            <w:shd w:val="clear" w:color="auto" w:fill="FFFFFF" w:themeFill="background1"/>
          </w:tcPr>
          <w:p w14:paraId="3029D36A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8.42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A04D8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7.140</w:t>
            </w:r>
          </w:p>
        </w:tc>
      </w:tr>
      <w:tr w:rsidR="00E77C5B" w:rsidRPr="005366F6" w14:paraId="07D05122" w14:textId="77777777" w:rsidTr="006348E2">
        <w:trPr>
          <w:trHeight w:val="275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4677E492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FFFFF" w:themeFill="background1"/>
            <w:vAlign w:val="bottom"/>
          </w:tcPr>
          <w:p w14:paraId="00888956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proofErr w:type="spellStart"/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Vaterite</w:t>
            </w:r>
            <w:proofErr w:type="spellEnd"/>
          </w:p>
        </w:tc>
        <w:tc>
          <w:tcPr>
            <w:tcW w:w="1468" w:type="dxa"/>
            <w:shd w:val="clear" w:color="auto" w:fill="FFFFFF" w:themeFill="background1"/>
          </w:tcPr>
          <w:p w14:paraId="110968FC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310D3CA1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Hexagonal</w:t>
            </w:r>
          </w:p>
        </w:tc>
        <w:tc>
          <w:tcPr>
            <w:tcW w:w="869" w:type="dxa"/>
            <w:shd w:val="clear" w:color="auto" w:fill="FFFFFF" w:themeFill="background1"/>
          </w:tcPr>
          <w:p w14:paraId="63DBAA7D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4.75</w:t>
            </w:r>
          </w:p>
        </w:tc>
        <w:tc>
          <w:tcPr>
            <w:tcW w:w="1395" w:type="dxa"/>
            <w:shd w:val="clear" w:color="auto" w:fill="FFFFFF" w:themeFill="background1"/>
          </w:tcPr>
          <w:p w14:paraId="7D28763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ref. 25-0127</w:t>
            </w:r>
          </w:p>
        </w:tc>
        <w:tc>
          <w:tcPr>
            <w:tcW w:w="700" w:type="dxa"/>
            <w:shd w:val="clear" w:color="auto" w:fill="FFFFFF" w:themeFill="background1"/>
          </w:tcPr>
          <w:p w14:paraId="144C9E7C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7.150</w:t>
            </w:r>
          </w:p>
        </w:tc>
        <w:tc>
          <w:tcPr>
            <w:tcW w:w="789" w:type="dxa"/>
            <w:shd w:val="clear" w:color="auto" w:fill="FFFFFF" w:themeFill="background1"/>
          </w:tcPr>
          <w:p w14:paraId="5A68C7D9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C7B0A5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6.940</w:t>
            </w:r>
          </w:p>
        </w:tc>
      </w:tr>
      <w:tr w:rsidR="00E77C5B" w:rsidRPr="005366F6" w14:paraId="32A7A817" w14:textId="77777777" w:rsidTr="006348E2">
        <w:trPr>
          <w:trHeight w:val="36"/>
        </w:trPr>
        <w:tc>
          <w:tcPr>
            <w:tcW w:w="348" w:type="dxa"/>
            <w:vMerge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5DC538C1" w14:textId="77777777" w:rsidR="00E77C5B" w:rsidRPr="005366F6" w:rsidRDefault="00E77C5B" w:rsidP="006348E2">
            <w:pPr>
              <w:bidi/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21F1A51" w14:textId="77777777" w:rsidR="00E77C5B" w:rsidRPr="005366F6" w:rsidRDefault="00E77C5B" w:rsidP="006348E2">
            <w:pPr>
              <w:spacing w:after="0" w:line="240" w:lineRule="auto"/>
              <w:contextualSpacing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Aragonite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E4181A0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/ CaO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21695B1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Orthorhombic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779747A" w14:textId="77777777" w:rsidR="00E77C5B" w:rsidRPr="005366F6" w:rsidRDefault="00E77C5B" w:rsidP="006348E2">
            <w:pPr>
              <w:spacing w:after="0" w:line="240" w:lineRule="auto"/>
              <w:ind w:right="-77"/>
              <w:contextualSpacing/>
              <w:jc w:val="center"/>
              <w:rPr>
                <w:rFonts w:asciiTheme="majorBidi" w:eastAsia="Microsoft Sans Serif" w:hAnsiTheme="majorBidi" w:cstheme="majorBidi"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4.21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976499B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ref. 01-0628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9F29E9D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40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BBBEF09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7.940</w:t>
            </w:r>
          </w:p>
        </w:tc>
        <w:tc>
          <w:tcPr>
            <w:tcW w:w="70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23CE0BCE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b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5.720</w:t>
            </w:r>
          </w:p>
        </w:tc>
      </w:tr>
      <w:tr w:rsidR="00E77C5B" w:rsidRPr="005366F6" w14:paraId="36C68684" w14:textId="77777777" w:rsidTr="006348E2">
        <w:trPr>
          <w:trHeight w:val="253"/>
        </w:trPr>
        <w:tc>
          <w:tcPr>
            <w:tcW w:w="348" w:type="dxa"/>
            <w:vMerge w:val="restart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14:paraId="64E8546B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/>
                <w:i/>
                <w:iCs/>
                <w:sz w:val="16"/>
                <w:szCs w:val="16"/>
              </w:rPr>
              <w:t xml:space="preserve">Corallina  </w:t>
            </w:r>
            <w:proofErr w:type="spellStart"/>
            <w:r w:rsidRPr="005366F6">
              <w:rPr>
                <w:rFonts w:asciiTheme="majorBidi" w:eastAsia="Microsoft Sans Serif" w:hAnsiTheme="majorBidi" w:cstheme="majorBidi"/>
                <w:b/>
                <w:i/>
                <w:iCs/>
                <w:sz w:val="16"/>
                <w:szCs w:val="16"/>
              </w:rPr>
              <w:t>fficinalis</w:t>
            </w:r>
            <w:proofErr w:type="spellEnd"/>
          </w:p>
        </w:tc>
        <w:tc>
          <w:tcPr>
            <w:tcW w:w="1694" w:type="dxa"/>
            <w:tcBorders>
              <w:top w:val="single" w:sz="12" w:space="0" w:color="auto"/>
            </w:tcBorders>
            <w:vAlign w:val="bottom"/>
          </w:tcPr>
          <w:p w14:paraId="3FFB7373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um Carbonate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shd w:val="clear" w:color="auto" w:fill="auto"/>
          </w:tcPr>
          <w:p w14:paraId="2C88CFCE" w14:textId="77777777" w:rsidR="00E77C5B" w:rsidRPr="005366F6" w:rsidRDefault="00E77C5B" w:rsidP="006348E2">
            <w:pPr>
              <w:bidi/>
              <w:spacing w:after="0" w:line="240" w:lineRule="auto"/>
              <w:ind w:left="4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798E130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</w:tcPr>
          <w:p w14:paraId="5F03AFA0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13.63</w:t>
            </w:r>
          </w:p>
        </w:tc>
        <w:tc>
          <w:tcPr>
            <w:tcW w:w="1395" w:type="dxa"/>
            <w:tcBorders>
              <w:top w:val="single" w:sz="12" w:space="0" w:color="auto"/>
            </w:tcBorders>
          </w:tcPr>
          <w:p w14:paraId="2B756804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ref. 85-1108 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52242197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980</w:t>
            </w:r>
          </w:p>
        </w:tc>
        <w:tc>
          <w:tcPr>
            <w:tcW w:w="789" w:type="dxa"/>
            <w:tcBorders>
              <w:top w:val="single" w:sz="12" w:space="0" w:color="auto"/>
            </w:tcBorders>
          </w:tcPr>
          <w:p w14:paraId="4F298A47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700" w:type="dxa"/>
            <w:tcBorders>
              <w:top w:val="single" w:sz="12" w:space="0" w:color="auto"/>
              <w:right w:val="single" w:sz="4" w:space="0" w:color="auto"/>
            </w:tcBorders>
          </w:tcPr>
          <w:p w14:paraId="07AA9944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19</w:t>
            </w:r>
          </w:p>
        </w:tc>
      </w:tr>
      <w:tr w:rsidR="00E77C5B" w:rsidRPr="005366F6" w14:paraId="096BA29D" w14:textId="77777777" w:rsidTr="006348E2">
        <w:trPr>
          <w:trHeight w:val="253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923545C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vAlign w:val="bottom"/>
          </w:tcPr>
          <w:p w14:paraId="5B684887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auto"/>
          </w:tcPr>
          <w:p w14:paraId="4AB34DAA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5BB75ECE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auto"/>
          </w:tcPr>
          <w:p w14:paraId="24BCDBD4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12.91</w:t>
            </w:r>
          </w:p>
        </w:tc>
        <w:tc>
          <w:tcPr>
            <w:tcW w:w="1395" w:type="dxa"/>
          </w:tcPr>
          <w:p w14:paraId="7C4A296E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ref. 72-1937 </w:t>
            </w:r>
          </w:p>
        </w:tc>
        <w:tc>
          <w:tcPr>
            <w:tcW w:w="700" w:type="dxa"/>
          </w:tcPr>
          <w:p w14:paraId="442463DC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994</w:t>
            </w:r>
          </w:p>
        </w:tc>
        <w:tc>
          <w:tcPr>
            <w:tcW w:w="789" w:type="dxa"/>
          </w:tcPr>
          <w:p w14:paraId="4317D559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04609CCA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81</w:t>
            </w:r>
          </w:p>
        </w:tc>
      </w:tr>
      <w:tr w:rsidR="00E77C5B" w:rsidRPr="005366F6" w14:paraId="13249366" w14:textId="77777777" w:rsidTr="006348E2">
        <w:trPr>
          <w:trHeight w:val="253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14A217A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vAlign w:val="bottom"/>
          </w:tcPr>
          <w:p w14:paraId="13F300E4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auto"/>
          </w:tcPr>
          <w:p w14:paraId="6C75EDD0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033138BE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auto"/>
          </w:tcPr>
          <w:p w14:paraId="125A8999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39.45</w:t>
            </w:r>
          </w:p>
        </w:tc>
        <w:tc>
          <w:tcPr>
            <w:tcW w:w="1395" w:type="dxa"/>
          </w:tcPr>
          <w:p w14:paraId="365D6B62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01-0837 </w:t>
            </w:r>
          </w:p>
        </w:tc>
        <w:tc>
          <w:tcPr>
            <w:tcW w:w="700" w:type="dxa"/>
          </w:tcPr>
          <w:p w14:paraId="38ED4CF1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83</w:t>
            </w:r>
          </w:p>
        </w:tc>
        <w:tc>
          <w:tcPr>
            <w:tcW w:w="789" w:type="dxa"/>
          </w:tcPr>
          <w:p w14:paraId="02AD9830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58B42CB9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19</w:t>
            </w:r>
          </w:p>
        </w:tc>
      </w:tr>
      <w:tr w:rsidR="00E77C5B" w:rsidRPr="005366F6" w14:paraId="5663926F" w14:textId="77777777" w:rsidTr="006348E2">
        <w:trPr>
          <w:trHeight w:val="253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D376088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vAlign w:val="bottom"/>
          </w:tcPr>
          <w:p w14:paraId="507F2F40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auto"/>
          </w:tcPr>
          <w:p w14:paraId="3A448F07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732FE525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Orthorhombic</w:t>
            </w:r>
          </w:p>
        </w:tc>
        <w:tc>
          <w:tcPr>
            <w:tcW w:w="869" w:type="dxa"/>
            <w:shd w:val="clear" w:color="auto" w:fill="auto"/>
          </w:tcPr>
          <w:p w14:paraId="0F76A1F9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9.31</w:t>
            </w:r>
          </w:p>
        </w:tc>
        <w:tc>
          <w:tcPr>
            <w:tcW w:w="1395" w:type="dxa"/>
          </w:tcPr>
          <w:p w14:paraId="553085BA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17-0763 </w:t>
            </w:r>
          </w:p>
        </w:tc>
        <w:tc>
          <w:tcPr>
            <w:tcW w:w="700" w:type="dxa"/>
          </w:tcPr>
          <w:p w14:paraId="41871A38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8.900</w:t>
            </w:r>
          </w:p>
        </w:tc>
        <w:tc>
          <w:tcPr>
            <w:tcW w:w="789" w:type="dxa"/>
          </w:tcPr>
          <w:p w14:paraId="7705B487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8.420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30EB853F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7.140</w:t>
            </w:r>
          </w:p>
        </w:tc>
      </w:tr>
      <w:tr w:rsidR="00E77C5B" w:rsidRPr="005366F6" w14:paraId="4B2CEB91" w14:textId="77777777" w:rsidTr="006348E2">
        <w:trPr>
          <w:trHeight w:val="253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4F59047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vAlign w:val="bottom"/>
          </w:tcPr>
          <w:p w14:paraId="1BACD979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-III I</w:t>
            </w:r>
          </w:p>
        </w:tc>
        <w:tc>
          <w:tcPr>
            <w:tcW w:w="1468" w:type="dxa"/>
            <w:shd w:val="clear" w:color="auto" w:fill="auto"/>
          </w:tcPr>
          <w:p w14:paraId="511FBD17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49A5F5CB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auto"/>
          </w:tcPr>
          <w:p w14:paraId="7ED34FCC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18.67</w:t>
            </w:r>
          </w:p>
        </w:tc>
        <w:tc>
          <w:tcPr>
            <w:tcW w:w="1395" w:type="dxa"/>
          </w:tcPr>
          <w:p w14:paraId="0BA94A43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02-0629 </w:t>
            </w:r>
          </w:p>
        </w:tc>
        <w:tc>
          <w:tcPr>
            <w:tcW w:w="700" w:type="dxa"/>
          </w:tcPr>
          <w:p w14:paraId="78929745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83</w:t>
            </w:r>
          </w:p>
        </w:tc>
        <w:tc>
          <w:tcPr>
            <w:tcW w:w="789" w:type="dxa"/>
          </w:tcPr>
          <w:p w14:paraId="2AC23558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77852D6F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20</w:t>
            </w:r>
          </w:p>
        </w:tc>
      </w:tr>
      <w:tr w:rsidR="00E77C5B" w:rsidRPr="005366F6" w14:paraId="2A33B379" w14:textId="77777777" w:rsidTr="006348E2">
        <w:trPr>
          <w:trHeight w:val="253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555F744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vAlign w:val="bottom"/>
          </w:tcPr>
          <w:p w14:paraId="1DFB9A29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 Calcium oxalate</w:t>
            </w:r>
          </w:p>
        </w:tc>
        <w:tc>
          <w:tcPr>
            <w:tcW w:w="1468" w:type="dxa"/>
            <w:shd w:val="clear" w:color="auto" w:fill="auto"/>
            <w:vAlign w:val="bottom"/>
          </w:tcPr>
          <w:p w14:paraId="5855E20C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2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4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/CaC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2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71CDC750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Monoclinic</w:t>
            </w:r>
          </w:p>
        </w:tc>
        <w:tc>
          <w:tcPr>
            <w:tcW w:w="869" w:type="dxa"/>
            <w:shd w:val="clear" w:color="auto" w:fill="auto"/>
          </w:tcPr>
          <w:p w14:paraId="7E6449E9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4.41</w:t>
            </w:r>
          </w:p>
        </w:tc>
        <w:tc>
          <w:tcPr>
            <w:tcW w:w="1395" w:type="dxa"/>
          </w:tcPr>
          <w:p w14:paraId="6874679A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21-0838 </w:t>
            </w:r>
          </w:p>
        </w:tc>
        <w:tc>
          <w:tcPr>
            <w:tcW w:w="700" w:type="dxa"/>
          </w:tcPr>
          <w:p w14:paraId="54B777CE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9.794</w:t>
            </w:r>
          </w:p>
        </w:tc>
        <w:tc>
          <w:tcPr>
            <w:tcW w:w="789" w:type="dxa"/>
          </w:tcPr>
          <w:p w14:paraId="1D7BF327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4.745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372BE66D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6.306</w:t>
            </w:r>
          </w:p>
        </w:tc>
      </w:tr>
      <w:tr w:rsidR="00E77C5B" w:rsidRPr="005366F6" w14:paraId="75800FF4" w14:textId="77777777" w:rsidTr="006348E2">
        <w:trPr>
          <w:trHeight w:val="59"/>
        </w:trPr>
        <w:tc>
          <w:tcPr>
            <w:tcW w:w="348" w:type="dxa"/>
            <w:vMerge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C78F490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674AF65A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Aragonite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D9C3D2" w14:textId="77777777" w:rsidR="00E77C5B" w:rsidRPr="005366F6" w:rsidRDefault="00E77C5B" w:rsidP="006348E2">
            <w:pPr>
              <w:bidi/>
              <w:spacing w:after="0" w:line="240" w:lineRule="auto"/>
              <w:ind w:left="4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 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/ CaO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A3A230F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Orthorhombic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</w:tcPr>
          <w:p w14:paraId="035FD324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0E33B3A5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01-0628 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14:paraId="707F70D1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40</w:t>
            </w:r>
          </w:p>
        </w:tc>
        <w:tc>
          <w:tcPr>
            <w:tcW w:w="789" w:type="dxa"/>
            <w:tcBorders>
              <w:bottom w:val="single" w:sz="12" w:space="0" w:color="auto"/>
            </w:tcBorders>
          </w:tcPr>
          <w:p w14:paraId="641804C0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7.940</w:t>
            </w:r>
          </w:p>
        </w:tc>
        <w:tc>
          <w:tcPr>
            <w:tcW w:w="700" w:type="dxa"/>
            <w:tcBorders>
              <w:bottom w:val="single" w:sz="12" w:space="0" w:color="auto"/>
              <w:right w:val="single" w:sz="4" w:space="0" w:color="auto"/>
            </w:tcBorders>
          </w:tcPr>
          <w:p w14:paraId="087B1923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5.720</w:t>
            </w:r>
          </w:p>
        </w:tc>
      </w:tr>
      <w:tr w:rsidR="00E77C5B" w:rsidRPr="005366F6" w14:paraId="63E65473" w14:textId="77777777" w:rsidTr="006348E2">
        <w:trPr>
          <w:trHeight w:val="238"/>
        </w:trPr>
        <w:tc>
          <w:tcPr>
            <w:tcW w:w="348" w:type="dxa"/>
            <w:vMerge w:val="restart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textDirection w:val="btLr"/>
          </w:tcPr>
          <w:p w14:paraId="4CF10557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b/>
                <w:bCs/>
                <w:i/>
                <w:iCs/>
                <w:sz w:val="18"/>
                <w:szCs w:val="18"/>
              </w:rPr>
              <w:t>Amphiroa rigida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8" w:space="0" w:color="auto"/>
            </w:tcBorders>
            <w:vAlign w:val="bottom"/>
          </w:tcPr>
          <w:p w14:paraId="5566C4A1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um Carbonate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2922F26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D27BCC4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8817DA1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16.89 </w:t>
            </w:r>
          </w:p>
        </w:tc>
        <w:tc>
          <w:tcPr>
            <w:tcW w:w="1395" w:type="dxa"/>
            <w:tcBorders>
              <w:top w:val="single" w:sz="12" w:space="0" w:color="auto"/>
            </w:tcBorders>
          </w:tcPr>
          <w:p w14:paraId="3ABD3579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  <w:lang w:bidi="ar-EG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ref. 85-1108 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14:paraId="07B92E57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980</w:t>
            </w:r>
          </w:p>
        </w:tc>
        <w:tc>
          <w:tcPr>
            <w:tcW w:w="789" w:type="dxa"/>
            <w:tcBorders>
              <w:top w:val="single" w:sz="12" w:space="0" w:color="auto"/>
            </w:tcBorders>
          </w:tcPr>
          <w:p w14:paraId="663368BD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12" w:space="0" w:color="auto"/>
              <w:right w:val="single" w:sz="4" w:space="0" w:color="auto"/>
            </w:tcBorders>
          </w:tcPr>
          <w:p w14:paraId="5D461025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19</w:t>
            </w:r>
          </w:p>
        </w:tc>
      </w:tr>
      <w:tr w:rsidR="00E77C5B" w:rsidRPr="005366F6" w14:paraId="28D31FED" w14:textId="77777777" w:rsidTr="006348E2">
        <w:trPr>
          <w:trHeight w:val="238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extDirection w:val="btLr"/>
          </w:tcPr>
          <w:p w14:paraId="1642A708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8" w:space="0" w:color="auto"/>
            </w:tcBorders>
            <w:vAlign w:val="bottom"/>
          </w:tcPr>
          <w:p w14:paraId="160E9CED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auto"/>
          </w:tcPr>
          <w:p w14:paraId="49A6DA5B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2113BFFC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DB8E1BE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14.93</w:t>
            </w:r>
          </w:p>
        </w:tc>
        <w:tc>
          <w:tcPr>
            <w:tcW w:w="1395" w:type="dxa"/>
          </w:tcPr>
          <w:p w14:paraId="08B8FC89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ref. 72-1937 </w:t>
            </w:r>
          </w:p>
        </w:tc>
        <w:tc>
          <w:tcPr>
            <w:tcW w:w="700" w:type="dxa"/>
          </w:tcPr>
          <w:p w14:paraId="3BBCC453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994</w:t>
            </w:r>
          </w:p>
        </w:tc>
        <w:tc>
          <w:tcPr>
            <w:tcW w:w="789" w:type="dxa"/>
          </w:tcPr>
          <w:p w14:paraId="53C4729A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326D5E9B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81</w:t>
            </w:r>
          </w:p>
        </w:tc>
      </w:tr>
      <w:tr w:rsidR="00E77C5B" w:rsidRPr="005366F6" w14:paraId="256A203D" w14:textId="77777777" w:rsidTr="006348E2">
        <w:trPr>
          <w:trHeight w:val="238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extDirection w:val="btLr"/>
          </w:tcPr>
          <w:p w14:paraId="467C82BE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8" w:space="0" w:color="auto"/>
            </w:tcBorders>
            <w:vAlign w:val="bottom"/>
          </w:tcPr>
          <w:p w14:paraId="31B07CFB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auto"/>
          </w:tcPr>
          <w:p w14:paraId="5AB7675F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49059E93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7A138ED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37.59 </w:t>
            </w:r>
          </w:p>
        </w:tc>
        <w:tc>
          <w:tcPr>
            <w:tcW w:w="1395" w:type="dxa"/>
          </w:tcPr>
          <w:p w14:paraId="7F11DFE5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01-0837 </w:t>
            </w:r>
          </w:p>
        </w:tc>
        <w:tc>
          <w:tcPr>
            <w:tcW w:w="700" w:type="dxa"/>
          </w:tcPr>
          <w:p w14:paraId="6BC74182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83</w:t>
            </w:r>
          </w:p>
        </w:tc>
        <w:tc>
          <w:tcPr>
            <w:tcW w:w="789" w:type="dxa"/>
          </w:tcPr>
          <w:p w14:paraId="56291907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01B204AD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19</w:t>
            </w:r>
          </w:p>
        </w:tc>
      </w:tr>
      <w:tr w:rsidR="00E77C5B" w:rsidRPr="005366F6" w14:paraId="2813F2B7" w14:textId="77777777" w:rsidTr="006348E2">
        <w:trPr>
          <w:trHeight w:val="238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extDirection w:val="btLr"/>
          </w:tcPr>
          <w:p w14:paraId="73639143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8" w:space="0" w:color="auto"/>
            </w:tcBorders>
            <w:vAlign w:val="bottom"/>
          </w:tcPr>
          <w:p w14:paraId="4DC8A4A9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lcite</w:t>
            </w:r>
          </w:p>
        </w:tc>
        <w:tc>
          <w:tcPr>
            <w:tcW w:w="1468" w:type="dxa"/>
            <w:shd w:val="clear" w:color="auto" w:fill="auto"/>
          </w:tcPr>
          <w:p w14:paraId="2561C1D6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3255EB6F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hAnsiTheme="majorBidi" w:cstheme="majorBidi"/>
                <w:sz w:val="18"/>
                <w:szCs w:val="18"/>
              </w:rPr>
              <w:t>Rhombo</w:t>
            </w:r>
            <w:proofErr w:type="spellEnd"/>
            <w:r w:rsidRPr="005366F6">
              <w:rPr>
                <w:rFonts w:asciiTheme="majorBidi" w:hAnsiTheme="majorBidi" w:cstheme="majorBidi"/>
                <w:sz w:val="18"/>
                <w:szCs w:val="18"/>
              </w:rPr>
              <w:t>. H. axes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535E01C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22.35</w:t>
            </w:r>
          </w:p>
        </w:tc>
        <w:tc>
          <w:tcPr>
            <w:tcW w:w="1395" w:type="dxa"/>
          </w:tcPr>
          <w:p w14:paraId="1EE36366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03-0596 </w:t>
            </w:r>
          </w:p>
        </w:tc>
        <w:tc>
          <w:tcPr>
            <w:tcW w:w="700" w:type="dxa"/>
          </w:tcPr>
          <w:p w14:paraId="1468EFA3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4.983</w:t>
            </w:r>
          </w:p>
        </w:tc>
        <w:tc>
          <w:tcPr>
            <w:tcW w:w="789" w:type="dxa"/>
          </w:tcPr>
          <w:p w14:paraId="18BE00CE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4C31A857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7.020</w:t>
            </w:r>
          </w:p>
        </w:tc>
      </w:tr>
      <w:tr w:rsidR="00E77C5B" w:rsidRPr="005366F6" w14:paraId="78A94A71" w14:textId="77777777" w:rsidTr="006348E2">
        <w:trPr>
          <w:trHeight w:val="238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extDirection w:val="btLr"/>
          </w:tcPr>
          <w:p w14:paraId="2053198B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8" w:space="0" w:color="auto"/>
            </w:tcBorders>
            <w:vAlign w:val="bottom"/>
          </w:tcPr>
          <w:p w14:paraId="2F07B2C7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Vaterite</w:t>
            </w:r>
            <w:proofErr w:type="spellEnd"/>
          </w:p>
        </w:tc>
        <w:tc>
          <w:tcPr>
            <w:tcW w:w="1468" w:type="dxa"/>
            <w:shd w:val="clear" w:color="auto" w:fill="auto"/>
          </w:tcPr>
          <w:p w14:paraId="5562487E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3683FF90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Hexagonal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0EFFF79" w14:textId="77777777" w:rsidR="00E77C5B" w:rsidRPr="005366F6" w:rsidRDefault="00E77C5B" w:rsidP="006348E2">
            <w:pPr>
              <w:spacing w:after="0" w:line="240" w:lineRule="auto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0.49 </w:t>
            </w:r>
          </w:p>
        </w:tc>
        <w:tc>
          <w:tcPr>
            <w:tcW w:w="1395" w:type="dxa"/>
          </w:tcPr>
          <w:p w14:paraId="1228755D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 xml:space="preserve">ref. 72-1616 </w:t>
            </w:r>
          </w:p>
        </w:tc>
        <w:tc>
          <w:tcPr>
            <w:tcW w:w="700" w:type="dxa"/>
          </w:tcPr>
          <w:p w14:paraId="352B314D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  <w:rtl/>
              </w:rPr>
              <w:t>7.148</w:t>
            </w:r>
          </w:p>
        </w:tc>
        <w:tc>
          <w:tcPr>
            <w:tcW w:w="789" w:type="dxa"/>
          </w:tcPr>
          <w:p w14:paraId="550F2502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410BB19A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16.949</w:t>
            </w:r>
          </w:p>
        </w:tc>
      </w:tr>
      <w:tr w:rsidR="00E77C5B" w:rsidRPr="005366F6" w14:paraId="74E00543" w14:textId="77777777" w:rsidTr="006348E2">
        <w:trPr>
          <w:trHeight w:val="238"/>
        </w:trPr>
        <w:tc>
          <w:tcPr>
            <w:tcW w:w="348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extDirection w:val="btLr"/>
          </w:tcPr>
          <w:p w14:paraId="1199C7AA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8" w:space="0" w:color="auto"/>
            </w:tcBorders>
            <w:vAlign w:val="bottom"/>
          </w:tcPr>
          <w:p w14:paraId="538D8CEA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proofErr w:type="spellStart"/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Vaterite</w:t>
            </w:r>
            <w:proofErr w:type="spellEnd"/>
          </w:p>
        </w:tc>
        <w:tc>
          <w:tcPr>
            <w:tcW w:w="1468" w:type="dxa"/>
            <w:shd w:val="clear" w:color="auto" w:fill="auto"/>
          </w:tcPr>
          <w:p w14:paraId="7863C3C6" w14:textId="77777777" w:rsidR="00E77C5B" w:rsidRPr="005366F6" w:rsidRDefault="00E77C5B" w:rsidP="006348E2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265A69CF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Orthorhombic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599ECCF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3.41 </w:t>
            </w:r>
          </w:p>
        </w:tc>
        <w:tc>
          <w:tcPr>
            <w:tcW w:w="1395" w:type="dxa"/>
          </w:tcPr>
          <w:p w14:paraId="2D1EAD66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ref. 74-1867 </w:t>
            </w:r>
          </w:p>
        </w:tc>
        <w:tc>
          <w:tcPr>
            <w:tcW w:w="700" w:type="dxa"/>
          </w:tcPr>
          <w:p w14:paraId="0CEEE0A0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130</w:t>
            </w:r>
          </w:p>
        </w:tc>
        <w:tc>
          <w:tcPr>
            <w:tcW w:w="789" w:type="dxa"/>
          </w:tcPr>
          <w:p w14:paraId="432C00F0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7.150</w:t>
            </w:r>
          </w:p>
        </w:tc>
        <w:tc>
          <w:tcPr>
            <w:tcW w:w="700" w:type="dxa"/>
            <w:tcBorders>
              <w:right w:val="single" w:sz="4" w:space="0" w:color="auto"/>
            </w:tcBorders>
          </w:tcPr>
          <w:p w14:paraId="0A2CD47A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8.480</w:t>
            </w:r>
          </w:p>
        </w:tc>
      </w:tr>
      <w:tr w:rsidR="00E77C5B" w:rsidRPr="005366F6" w14:paraId="367A3B08" w14:textId="77777777" w:rsidTr="006348E2">
        <w:trPr>
          <w:trHeight w:val="59"/>
        </w:trPr>
        <w:tc>
          <w:tcPr>
            <w:tcW w:w="348" w:type="dxa"/>
            <w:vMerge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extDirection w:val="btLr"/>
          </w:tcPr>
          <w:p w14:paraId="5136DD57" w14:textId="77777777" w:rsidR="00E77C5B" w:rsidRPr="005366F6" w:rsidRDefault="00E77C5B" w:rsidP="006348E2">
            <w:pPr>
              <w:spacing w:after="0" w:line="240" w:lineRule="auto"/>
              <w:ind w:left="40" w:right="113"/>
              <w:contextualSpacing/>
              <w:jc w:val="center"/>
              <w:rPr>
                <w:rFonts w:asciiTheme="majorBidi" w:eastAsia="Microsoft Sans Serif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8" w:space="0" w:color="auto"/>
              <w:bottom w:val="single" w:sz="12" w:space="0" w:color="auto"/>
            </w:tcBorders>
            <w:vAlign w:val="bottom"/>
          </w:tcPr>
          <w:p w14:paraId="40D63224" w14:textId="77777777" w:rsidR="00E77C5B" w:rsidRPr="005366F6" w:rsidRDefault="00E77C5B" w:rsidP="006348E2">
            <w:pPr>
              <w:spacing w:after="0" w:line="240" w:lineRule="auto"/>
              <w:ind w:left="40"/>
              <w:contextualSpacing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Aragonite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4E5941" w14:textId="77777777" w:rsidR="00E77C5B" w:rsidRPr="005366F6" w:rsidRDefault="00E77C5B" w:rsidP="006348E2">
            <w:pPr>
              <w:bidi/>
              <w:spacing w:after="0" w:line="240" w:lineRule="auto"/>
              <w:ind w:left="4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Ca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3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>/ CaOCO</w:t>
            </w: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CC30C12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hAnsiTheme="majorBidi" w:cstheme="majorBidi"/>
                <w:sz w:val="18"/>
                <w:szCs w:val="18"/>
              </w:rPr>
              <w:t>Orthorhombic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1B2F94F" w14:textId="77777777" w:rsidR="00E77C5B" w:rsidRPr="005366F6" w:rsidRDefault="00E77C5B" w:rsidP="006348E2">
            <w:pPr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4.33 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2A1345C2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</w:rPr>
              <w:t xml:space="preserve">ref. 01-0628 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14:paraId="4067F932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4.940</w:t>
            </w:r>
          </w:p>
        </w:tc>
        <w:tc>
          <w:tcPr>
            <w:tcW w:w="789" w:type="dxa"/>
            <w:tcBorders>
              <w:bottom w:val="single" w:sz="12" w:space="0" w:color="auto"/>
            </w:tcBorders>
          </w:tcPr>
          <w:p w14:paraId="6FCFC535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7.940</w:t>
            </w:r>
          </w:p>
        </w:tc>
        <w:tc>
          <w:tcPr>
            <w:tcW w:w="700" w:type="dxa"/>
            <w:tcBorders>
              <w:bottom w:val="single" w:sz="12" w:space="0" w:color="auto"/>
              <w:right w:val="single" w:sz="4" w:space="0" w:color="auto"/>
            </w:tcBorders>
          </w:tcPr>
          <w:p w14:paraId="10CD7E7D" w14:textId="77777777" w:rsidR="00E77C5B" w:rsidRPr="005366F6" w:rsidRDefault="00E77C5B" w:rsidP="006348E2">
            <w:pPr>
              <w:bidi/>
              <w:spacing w:after="0" w:line="240" w:lineRule="auto"/>
              <w:ind w:left="20"/>
              <w:contextualSpacing/>
              <w:jc w:val="center"/>
              <w:rPr>
                <w:rFonts w:asciiTheme="majorBidi" w:eastAsia="Microsoft Sans Serif" w:hAnsiTheme="majorBidi" w:cstheme="majorBidi"/>
                <w:sz w:val="18"/>
                <w:szCs w:val="18"/>
              </w:rPr>
            </w:pPr>
            <w:r w:rsidRPr="005366F6">
              <w:rPr>
                <w:rFonts w:asciiTheme="majorBidi" w:eastAsia="Microsoft Sans Serif" w:hAnsiTheme="majorBidi" w:cstheme="majorBidi"/>
                <w:sz w:val="18"/>
                <w:szCs w:val="18"/>
                <w:rtl/>
              </w:rPr>
              <w:t>5.720</w:t>
            </w:r>
          </w:p>
        </w:tc>
      </w:tr>
    </w:tbl>
    <w:p w14:paraId="0A376F89" w14:textId="77777777" w:rsidR="00E77C5B" w:rsidRPr="005366F6" w:rsidRDefault="00E77C5B" w:rsidP="00E77C5B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CDA96C2" w14:textId="77777777" w:rsidR="00F57F09" w:rsidRPr="00287A7E" w:rsidRDefault="00F57F09" w:rsidP="00C93B23">
      <w:pPr>
        <w:rPr>
          <w:rFonts w:asciiTheme="majorBidi" w:hAnsiTheme="majorBidi" w:cstheme="majorBidi"/>
          <w:i/>
          <w:iCs/>
        </w:rPr>
      </w:pPr>
    </w:p>
    <w:sectPr w:rsidR="00F57F09" w:rsidRPr="00287A7E" w:rsidSect="0028558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3FC163" w14:textId="77777777" w:rsidR="00880C9C" w:rsidRDefault="00880C9C" w:rsidP="0091055E">
      <w:pPr>
        <w:spacing w:after="0" w:line="240" w:lineRule="auto"/>
      </w:pPr>
      <w:r>
        <w:separator/>
      </w:r>
    </w:p>
  </w:endnote>
  <w:endnote w:type="continuationSeparator" w:id="0">
    <w:p w14:paraId="24BFA100" w14:textId="77777777" w:rsidR="00880C9C" w:rsidRDefault="00880C9C" w:rsidP="00910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0E122" w14:textId="77777777" w:rsidR="0091055E" w:rsidRDefault="009105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Bidi" w:hAnsiTheme="majorBidi" w:cstheme="majorBidi"/>
        <w:b/>
        <w:bCs/>
      </w:rPr>
      <w:id w:val="-1382399191"/>
      <w:docPartObj>
        <w:docPartGallery w:val="Page Numbers (Bottom of Page)"/>
        <w:docPartUnique/>
      </w:docPartObj>
    </w:sdtPr>
    <w:sdtEndPr/>
    <w:sdtContent>
      <w:p w14:paraId="566B0F8B" w14:textId="77777777" w:rsidR="0091055E" w:rsidRPr="0091055E" w:rsidRDefault="0091055E">
        <w:pPr>
          <w:pStyle w:val="Footer"/>
          <w:jc w:val="right"/>
          <w:rPr>
            <w:rFonts w:asciiTheme="majorBidi" w:hAnsiTheme="majorBidi" w:cstheme="majorBidi"/>
            <w:b/>
            <w:bCs/>
          </w:rPr>
        </w:pPr>
        <w:r w:rsidRPr="0091055E">
          <w:rPr>
            <w:rFonts w:asciiTheme="majorBidi" w:hAnsiTheme="majorBidi" w:cstheme="majorBidi"/>
            <w:b/>
            <w:bCs/>
          </w:rPr>
          <w:fldChar w:fldCharType="begin"/>
        </w:r>
        <w:r w:rsidRPr="0091055E">
          <w:rPr>
            <w:rFonts w:asciiTheme="majorBidi" w:hAnsiTheme="majorBidi" w:cstheme="majorBidi"/>
            <w:b/>
            <w:bCs/>
          </w:rPr>
          <w:instrText xml:space="preserve"> PAGE   \* MERGEFORMAT </w:instrText>
        </w:r>
        <w:r w:rsidRPr="0091055E">
          <w:rPr>
            <w:rFonts w:asciiTheme="majorBidi" w:hAnsiTheme="majorBidi" w:cstheme="majorBidi"/>
            <w:b/>
            <w:bCs/>
          </w:rPr>
          <w:fldChar w:fldCharType="separate"/>
        </w:r>
        <w:r w:rsidR="00285586">
          <w:rPr>
            <w:rFonts w:asciiTheme="majorBidi" w:hAnsiTheme="majorBidi" w:cstheme="majorBidi"/>
            <w:b/>
            <w:bCs/>
            <w:noProof/>
          </w:rPr>
          <w:t>1</w:t>
        </w:r>
        <w:r w:rsidRPr="0091055E">
          <w:rPr>
            <w:rFonts w:asciiTheme="majorBidi" w:hAnsiTheme="majorBidi" w:cstheme="majorBidi"/>
            <w:b/>
            <w:bCs/>
            <w:noProof/>
          </w:rPr>
          <w:fldChar w:fldCharType="end"/>
        </w:r>
      </w:p>
    </w:sdtContent>
  </w:sdt>
  <w:p w14:paraId="6440192B" w14:textId="77777777" w:rsidR="0091055E" w:rsidRDefault="0091055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D6CC3" w14:textId="77777777" w:rsidR="0091055E" w:rsidRDefault="009105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F56A22" w14:textId="77777777" w:rsidR="00880C9C" w:rsidRDefault="00880C9C" w:rsidP="0091055E">
      <w:pPr>
        <w:spacing w:after="0" w:line="240" w:lineRule="auto"/>
      </w:pPr>
      <w:r>
        <w:separator/>
      </w:r>
    </w:p>
  </w:footnote>
  <w:footnote w:type="continuationSeparator" w:id="0">
    <w:p w14:paraId="4B456A9C" w14:textId="77777777" w:rsidR="00880C9C" w:rsidRDefault="00880C9C" w:rsidP="00910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5757B" w14:textId="77777777" w:rsidR="0091055E" w:rsidRDefault="009105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1F9E82" w14:textId="77777777" w:rsidR="0091055E" w:rsidRDefault="009105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A2150" w14:textId="77777777" w:rsidR="0091055E" w:rsidRDefault="0091055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stafa elshobary">
    <w15:presenceInfo w15:providerId="AD" w15:userId="S::mostafa_elshobary@science.tanta.edu.eg::cce5295f-9bd0-4fb7-9c1e-9a78fd42a8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tjQ3tbQwMbIwNLBU0lEKTi0uzszPAykwrgUARPCJsywAAAA="/>
  </w:docVars>
  <w:rsids>
    <w:rsidRoot w:val="00396C5C"/>
    <w:rsid w:val="00022319"/>
    <w:rsid w:val="000826F9"/>
    <w:rsid w:val="00093746"/>
    <w:rsid w:val="000C0624"/>
    <w:rsid w:val="00134108"/>
    <w:rsid w:val="00147F4C"/>
    <w:rsid w:val="001524BF"/>
    <w:rsid w:val="001D1113"/>
    <w:rsid w:val="001D7529"/>
    <w:rsid w:val="001E7A00"/>
    <w:rsid w:val="00244BB7"/>
    <w:rsid w:val="0024514B"/>
    <w:rsid w:val="00285586"/>
    <w:rsid w:val="00287A7E"/>
    <w:rsid w:val="002950F4"/>
    <w:rsid w:val="002C5BE4"/>
    <w:rsid w:val="00326244"/>
    <w:rsid w:val="00362CEC"/>
    <w:rsid w:val="003668A5"/>
    <w:rsid w:val="00396C5C"/>
    <w:rsid w:val="003A5E75"/>
    <w:rsid w:val="003D0297"/>
    <w:rsid w:val="003F4A1A"/>
    <w:rsid w:val="00403024"/>
    <w:rsid w:val="004334DE"/>
    <w:rsid w:val="0045287C"/>
    <w:rsid w:val="00592BF2"/>
    <w:rsid w:val="006214E7"/>
    <w:rsid w:val="006C7B43"/>
    <w:rsid w:val="006E5635"/>
    <w:rsid w:val="007179FE"/>
    <w:rsid w:val="0073777D"/>
    <w:rsid w:val="007543A1"/>
    <w:rsid w:val="00783653"/>
    <w:rsid w:val="007B2110"/>
    <w:rsid w:val="007B3098"/>
    <w:rsid w:val="007D502A"/>
    <w:rsid w:val="007F1ABD"/>
    <w:rsid w:val="00820A51"/>
    <w:rsid w:val="008354D2"/>
    <w:rsid w:val="00880C9C"/>
    <w:rsid w:val="008B757D"/>
    <w:rsid w:val="008C5AFC"/>
    <w:rsid w:val="0091055E"/>
    <w:rsid w:val="00931B44"/>
    <w:rsid w:val="00933C1A"/>
    <w:rsid w:val="0094065F"/>
    <w:rsid w:val="009C69B0"/>
    <w:rsid w:val="009C6C6D"/>
    <w:rsid w:val="009E7C67"/>
    <w:rsid w:val="00A97E17"/>
    <w:rsid w:val="00AC5143"/>
    <w:rsid w:val="00B26289"/>
    <w:rsid w:val="00BD0FA9"/>
    <w:rsid w:val="00C03892"/>
    <w:rsid w:val="00C46AD6"/>
    <w:rsid w:val="00C735BE"/>
    <w:rsid w:val="00C77A67"/>
    <w:rsid w:val="00C93B23"/>
    <w:rsid w:val="00CA06F1"/>
    <w:rsid w:val="00CD7B31"/>
    <w:rsid w:val="00CE1A45"/>
    <w:rsid w:val="00D17DED"/>
    <w:rsid w:val="00D838B1"/>
    <w:rsid w:val="00D93F92"/>
    <w:rsid w:val="00DE0BA5"/>
    <w:rsid w:val="00E130C9"/>
    <w:rsid w:val="00E17938"/>
    <w:rsid w:val="00E70CA9"/>
    <w:rsid w:val="00E75414"/>
    <w:rsid w:val="00E77C5B"/>
    <w:rsid w:val="00E97428"/>
    <w:rsid w:val="00F0167B"/>
    <w:rsid w:val="00F0315C"/>
    <w:rsid w:val="00F15978"/>
    <w:rsid w:val="00F26FA8"/>
    <w:rsid w:val="00F54588"/>
    <w:rsid w:val="00F57F09"/>
    <w:rsid w:val="00FA295D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630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CE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735B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10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55E"/>
  </w:style>
  <w:style w:type="paragraph" w:styleId="Footer">
    <w:name w:val="footer"/>
    <w:basedOn w:val="Normal"/>
    <w:link w:val="FooterChar"/>
    <w:uiPriority w:val="99"/>
    <w:unhideWhenUsed/>
    <w:rsid w:val="00910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55E"/>
  </w:style>
  <w:style w:type="paragraph" w:styleId="NormalWeb">
    <w:name w:val="Normal (Web)"/>
    <w:basedOn w:val="Normal"/>
    <w:uiPriority w:val="99"/>
    <w:semiHidden/>
    <w:unhideWhenUsed/>
    <w:rsid w:val="003A5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C5AF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55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CEC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735B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10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55E"/>
  </w:style>
  <w:style w:type="paragraph" w:styleId="Footer">
    <w:name w:val="footer"/>
    <w:basedOn w:val="Normal"/>
    <w:link w:val="FooterChar"/>
    <w:uiPriority w:val="99"/>
    <w:unhideWhenUsed/>
    <w:rsid w:val="00910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55E"/>
  </w:style>
  <w:style w:type="paragraph" w:styleId="NormalWeb">
    <w:name w:val="Normal (Web)"/>
    <w:basedOn w:val="Normal"/>
    <w:uiPriority w:val="99"/>
    <w:semiHidden/>
    <w:unhideWhenUsed/>
    <w:rsid w:val="003A5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C5AF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5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28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ownload%20Aug%202020\Dr%20Mona%20New%20research%20idias%20&#1605;&#1606;&#1609;%20&#1575;&#1601;&#1603;&#1575;&#1585;%20&#1575;&#1604;&#1576;&#1581;&#1579;\Mona%20paper%20results\Final%20paper%20files%206%2012%202021\Chart%20in%20Microsoft%20Word%2030%2012%20202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Download%20Aug%202020\Dr%20Mona%20New%20research%20idias%20&#1605;&#1606;&#1609;%20&#1575;&#1601;&#1603;&#1575;&#1585;%20&#1575;&#1604;&#1576;&#1581;&#1579;\Mona%20paper%20results\Final%20paper%20files%206%2012%202021\Dr%20Mona%20%202Final%20Result%20AAllll%20%20%2024%204%20%20202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 sz="1000" b="0"/>
            </a:pPr>
            <a:r>
              <a:rPr lang="en-US" sz="1000" b="1"/>
              <a:t>Figure 1s.</a:t>
            </a:r>
            <a:r>
              <a:rPr lang="en-US" sz="1000" b="0"/>
              <a:t> Chlorophyll a, total chlorophyll  and carotenoid pigments content (mg/g fresh weight) of seasonally tested calcified species</a:t>
            </a:r>
          </a:p>
        </c:rich>
      </c:tx>
      <c:layout>
        <c:manualLayout>
          <c:xMode val="edge"/>
          <c:yMode val="edge"/>
          <c:x val="0.12678424016312259"/>
          <c:y val="0.8848677961947363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9198362916499846E-2"/>
          <c:y val="2.3108930977816727E-2"/>
          <c:w val="0.9000545696083504"/>
          <c:h val="0.613503460224302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L$1</c:f>
              <c:strCache>
                <c:ptCount val="1"/>
                <c:pt idx="0">
                  <c:v>Chl a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percentage"/>
            <c:noEndCap val="0"/>
            <c:val val="5"/>
          </c:errBars>
          <c:cat>
            <c:multiLvlStrRef>
              <c:f>Sheet3!$I$3:$K$11</c:f>
              <c:multiLvlStrCache>
                <c:ptCount val="8"/>
                <c:lvl>
                  <c:pt idx="0">
                    <c:v>C. officinalis</c:v>
                  </c:pt>
                  <c:pt idx="1">
                    <c:v>J. rubens</c:v>
                  </c:pt>
                  <c:pt idx="2">
                    <c:v>C. officinalis</c:v>
                  </c:pt>
                  <c:pt idx="3">
                    <c:v> J. rubens</c:v>
                  </c:pt>
                  <c:pt idx="4">
                    <c:v>C. officinalis</c:v>
                  </c:pt>
                  <c:pt idx="5">
                    <c:v>J. rubens </c:v>
                  </c:pt>
                  <c:pt idx="6">
                    <c:v>C. officinalis</c:v>
                  </c:pt>
                  <c:pt idx="7">
                    <c:v> A. rigida</c:v>
                  </c:pt>
                </c:lvl>
                <c:lvl>
                  <c:pt idx="0">
                    <c:v> Autumn 2019</c:v>
                  </c:pt>
                  <c:pt idx="2">
                    <c:v>Winter 2019</c:v>
                  </c:pt>
                  <c:pt idx="4">
                    <c:v> Spring 2020</c:v>
                  </c:pt>
                  <c:pt idx="6">
                    <c:v>Summer 2020</c:v>
                  </c:pt>
                </c:lvl>
              </c:multiLvlStrCache>
            </c:multiLvlStrRef>
          </c:cat>
          <c:val>
            <c:numRef>
              <c:f>Sheet3!$L$3:$L$10</c:f>
              <c:numCache>
                <c:formatCode>0.00</c:formatCode>
                <c:ptCount val="8"/>
                <c:pt idx="0">
                  <c:v>40.6</c:v>
                </c:pt>
                <c:pt idx="1">
                  <c:v>93.021739999999994</c:v>
                </c:pt>
                <c:pt idx="2">
                  <c:v>68.86</c:v>
                </c:pt>
                <c:pt idx="3">
                  <c:v>102.7667</c:v>
                </c:pt>
                <c:pt idx="4">
                  <c:v>75.23</c:v>
                </c:pt>
                <c:pt idx="5">
                  <c:v>86.305000000000007</c:v>
                </c:pt>
                <c:pt idx="6">
                  <c:v>60.87</c:v>
                </c:pt>
                <c:pt idx="7">
                  <c:v>56.94</c:v>
                </c:pt>
              </c:numCache>
            </c:numRef>
          </c:val>
        </c:ser>
        <c:ser>
          <c:idx val="1"/>
          <c:order val="1"/>
          <c:tx>
            <c:strRef>
              <c:f>Sheet3!$M$1</c:f>
              <c:strCache>
                <c:ptCount val="1"/>
                <c:pt idx="0">
                  <c:v>Total chl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percentage"/>
            <c:noEndCap val="0"/>
            <c:val val="5"/>
          </c:errBars>
          <c:cat>
            <c:multiLvlStrRef>
              <c:f>Sheet3!$I$3:$K$11</c:f>
              <c:multiLvlStrCache>
                <c:ptCount val="8"/>
                <c:lvl>
                  <c:pt idx="0">
                    <c:v>C. officinalis</c:v>
                  </c:pt>
                  <c:pt idx="1">
                    <c:v>J. rubens</c:v>
                  </c:pt>
                  <c:pt idx="2">
                    <c:v>C. officinalis</c:v>
                  </c:pt>
                  <c:pt idx="3">
                    <c:v> J. rubens</c:v>
                  </c:pt>
                  <c:pt idx="4">
                    <c:v>C. officinalis</c:v>
                  </c:pt>
                  <c:pt idx="5">
                    <c:v>J. rubens </c:v>
                  </c:pt>
                  <c:pt idx="6">
                    <c:v>C. officinalis</c:v>
                  </c:pt>
                  <c:pt idx="7">
                    <c:v> A. rigida</c:v>
                  </c:pt>
                </c:lvl>
                <c:lvl>
                  <c:pt idx="0">
                    <c:v> Autumn 2019</c:v>
                  </c:pt>
                  <c:pt idx="2">
                    <c:v>Winter 2019</c:v>
                  </c:pt>
                  <c:pt idx="4">
                    <c:v> Spring 2020</c:v>
                  </c:pt>
                  <c:pt idx="6">
                    <c:v>Summer 2020</c:v>
                  </c:pt>
                </c:lvl>
              </c:multiLvlStrCache>
            </c:multiLvlStrRef>
          </c:cat>
          <c:val>
            <c:numRef>
              <c:f>Sheet3!$M$3:$M$10</c:f>
              <c:numCache>
                <c:formatCode>0.00</c:formatCode>
                <c:ptCount val="8"/>
                <c:pt idx="0">
                  <c:v>46.76</c:v>
                </c:pt>
                <c:pt idx="1">
                  <c:v>100.4</c:v>
                </c:pt>
                <c:pt idx="2">
                  <c:v>77.430000000000007</c:v>
                </c:pt>
                <c:pt idx="3">
                  <c:v>127.7333</c:v>
                </c:pt>
                <c:pt idx="4">
                  <c:v>82.51</c:v>
                </c:pt>
                <c:pt idx="5">
                  <c:v>94.07</c:v>
                </c:pt>
                <c:pt idx="6">
                  <c:v>70.3</c:v>
                </c:pt>
                <c:pt idx="7">
                  <c:v>62.34</c:v>
                </c:pt>
              </c:numCache>
            </c:numRef>
          </c:val>
        </c:ser>
        <c:ser>
          <c:idx val="2"/>
          <c:order val="2"/>
          <c:tx>
            <c:strRef>
              <c:f>Sheet3!$N$1</c:f>
              <c:strCache>
                <c:ptCount val="1"/>
                <c:pt idx="0">
                  <c:v>Carotenoi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percentage"/>
            <c:noEndCap val="0"/>
            <c:val val="5"/>
          </c:errBars>
          <c:cat>
            <c:multiLvlStrRef>
              <c:f>Sheet3!$I$3:$K$11</c:f>
              <c:multiLvlStrCache>
                <c:ptCount val="8"/>
                <c:lvl>
                  <c:pt idx="0">
                    <c:v>C. officinalis</c:v>
                  </c:pt>
                  <c:pt idx="1">
                    <c:v>J. rubens</c:v>
                  </c:pt>
                  <c:pt idx="2">
                    <c:v>C. officinalis</c:v>
                  </c:pt>
                  <c:pt idx="3">
                    <c:v> J. rubens</c:v>
                  </c:pt>
                  <c:pt idx="4">
                    <c:v>C. officinalis</c:v>
                  </c:pt>
                  <c:pt idx="5">
                    <c:v>J. rubens </c:v>
                  </c:pt>
                  <c:pt idx="6">
                    <c:v>C. officinalis</c:v>
                  </c:pt>
                  <c:pt idx="7">
                    <c:v> A. rigida</c:v>
                  </c:pt>
                </c:lvl>
                <c:lvl>
                  <c:pt idx="0">
                    <c:v> Autumn 2019</c:v>
                  </c:pt>
                  <c:pt idx="2">
                    <c:v>Winter 2019</c:v>
                  </c:pt>
                  <c:pt idx="4">
                    <c:v> Spring 2020</c:v>
                  </c:pt>
                  <c:pt idx="6">
                    <c:v>Summer 2020</c:v>
                  </c:pt>
                </c:lvl>
              </c:multiLvlStrCache>
            </c:multiLvlStrRef>
          </c:cat>
          <c:val>
            <c:numRef>
              <c:f>Sheet3!$N$3:$N$10</c:f>
              <c:numCache>
                <c:formatCode>0.00</c:formatCode>
                <c:ptCount val="8"/>
                <c:pt idx="0">
                  <c:v>12.79</c:v>
                </c:pt>
                <c:pt idx="1">
                  <c:v>35.46087</c:v>
                </c:pt>
                <c:pt idx="2">
                  <c:v>35.4</c:v>
                </c:pt>
                <c:pt idx="3">
                  <c:v>32.966670000000001</c:v>
                </c:pt>
                <c:pt idx="4">
                  <c:v>31.99</c:v>
                </c:pt>
                <c:pt idx="5">
                  <c:v>21.98</c:v>
                </c:pt>
                <c:pt idx="6">
                  <c:v>20.55</c:v>
                </c:pt>
                <c:pt idx="7">
                  <c:v>25.5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2629120"/>
        <c:axId val="122664064"/>
      </c:barChart>
      <c:catAx>
        <c:axId val="12262912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Seasonally collected seaweed species</a:t>
                </a:r>
              </a:p>
            </c:rich>
          </c:tx>
          <c:layout>
            <c:manualLayout>
              <c:xMode val="edge"/>
              <c:yMode val="edge"/>
              <c:x val="0.33834820543356525"/>
              <c:y val="0.804899322523538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900" b="1" i="1"/>
            </a:pPr>
            <a:endParaRPr lang="ar-EG"/>
          </a:p>
        </c:txPr>
        <c:crossAx val="122664064"/>
        <c:crosses val="autoZero"/>
        <c:auto val="1"/>
        <c:lblAlgn val="ctr"/>
        <c:lblOffset val="100"/>
        <c:noMultiLvlLbl val="0"/>
      </c:catAx>
      <c:valAx>
        <c:axId val="12266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igment content (mg/g fresh  weight) </a:t>
                </a:r>
              </a:p>
            </c:rich>
          </c:tx>
          <c:layout>
            <c:manualLayout>
              <c:xMode val="edge"/>
              <c:yMode val="edge"/>
              <c:x val="2.6027996500437435E-3"/>
              <c:y val="8.5201573453703897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ar-EG"/>
          </a:p>
        </c:txPr>
        <c:crossAx val="122629120"/>
        <c:crosses val="autoZero"/>
        <c:crossBetween val="between"/>
      </c:valAx>
      <c:spPr>
        <a:noFill/>
        <a:ln>
          <a:noFill/>
        </a:ln>
        <a:effectLst/>
        <a:sp3d/>
      </c:spPr>
    </c:plotArea>
    <c:legend>
      <c:legendPos val="b"/>
      <c:layout>
        <c:manualLayout>
          <c:xMode val="edge"/>
          <c:yMode val="edge"/>
          <c:x val="8.8012075413650206E-2"/>
          <c:y val="1.8683381823443927E-2"/>
          <c:w val="0.354229645285766"/>
          <c:h val="7.9946070617522971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b="1"/>
          </a:pPr>
          <a:endParaRPr lang="ar-EG"/>
        </a:p>
      </c:txPr>
    </c:legend>
    <c:plotVisOnly val="1"/>
    <c:dispBlanksAs val="gap"/>
    <c:showDLblsOverMax val="0"/>
  </c:chart>
  <c:spPr>
    <a:solidFill>
      <a:schemeClr val="bg1"/>
    </a:solidFill>
    <a:ln w="3175" cap="flat" cmpd="sng" algn="ctr">
      <a:noFill/>
      <a:round/>
    </a:ln>
    <a:effectLst/>
  </c:spPr>
  <c:txPr>
    <a:bodyPr/>
    <a:lstStyle/>
    <a:p>
      <a:pPr>
        <a:defRPr baseline="0">
          <a:latin typeface="Times New Roman" pitchFamily="18" charset="0"/>
          <a:cs typeface="Times New Roman" pitchFamily="18" charset="0"/>
        </a:defRPr>
      </a:pPr>
      <a:endParaRPr lang="ar-EG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9212430176997102E-2"/>
          <c:y val="2.4001905477784635E-2"/>
          <c:w val="0.87728329631872937"/>
          <c:h val="0.787462841192697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ll results'!$I$36</c:f>
              <c:strCache>
                <c:ptCount val="1"/>
                <c:pt idx="0">
                  <c:v>P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E8B7-4C4B-A6F3-45F0819608AD}"/>
                </c:ext>
              </c:extLst>
            </c:dLbl>
            <c:dLbl>
              <c:idx val="1"/>
              <c:layout>
                <c:manualLayout>
                  <c:x val="0"/>
                  <c:y val="-1.62835230620203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8B7-4C4B-A6F3-45F0819608AD}"/>
                </c:ext>
              </c:extLst>
            </c:dLbl>
            <c:dLbl>
              <c:idx val="2"/>
              <c:layout>
                <c:manualLayout>
                  <c:x val="-3.9139883747969234E-17"/>
                  <c:y val="-8.14332247557003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E8B7-4C4B-A6F3-45F0819608AD}"/>
                </c:ext>
              </c:extLst>
            </c:dLbl>
            <c:dLbl>
              <c:idx val="3"/>
              <c:layout>
                <c:manualLayout>
                  <c:x val="0"/>
                  <c:y val="-2.035440382752543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8B7-4C4B-A6F3-45F0819608A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8B7-4C4B-A6F3-45F0819608A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E8B7-4C4B-A6F3-45F0819608A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E8B7-4C4B-A6F3-45F0819608A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E8B7-4C4B-A6F3-45F0819608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ar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All results'!$G$37:$H$44</c:f>
              <c:multiLvlStrCache>
                <c:ptCount val="8"/>
                <c:lvl>
                  <c:pt idx="0">
                    <c:v>C. officinalis</c:v>
                  </c:pt>
                  <c:pt idx="1">
                    <c:v>J. rubens</c:v>
                  </c:pt>
                  <c:pt idx="2">
                    <c:v>C. officinalis</c:v>
                  </c:pt>
                  <c:pt idx="3">
                    <c:v> J. rubens</c:v>
                  </c:pt>
                  <c:pt idx="4">
                    <c:v>C. officinalis</c:v>
                  </c:pt>
                  <c:pt idx="5">
                    <c:v>J. rubens</c:v>
                  </c:pt>
                  <c:pt idx="6">
                    <c:v>C. officinalis</c:v>
                  </c:pt>
                  <c:pt idx="7">
                    <c:v> A. rigida</c:v>
                  </c:pt>
                </c:lvl>
                <c:lvl>
                  <c:pt idx="0">
                    <c:v> Autumn 2019</c:v>
                  </c:pt>
                  <c:pt idx="2">
                    <c:v>Winter 2019</c:v>
                  </c:pt>
                  <c:pt idx="4">
                    <c:v> Spring 2020</c:v>
                  </c:pt>
                  <c:pt idx="6">
                    <c:v>Summer 2020</c:v>
                  </c:pt>
                </c:lvl>
              </c:multiLvlStrCache>
            </c:multiLvlStrRef>
          </c:cat>
          <c:val>
            <c:numRef>
              <c:f>'All results'!$I$37:$I$44</c:f>
              <c:numCache>
                <c:formatCode>General</c:formatCode>
                <c:ptCount val="8"/>
                <c:pt idx="0">
                  <c:v>79.58</c:v>
                </c:pt>
                <c:pt idx="1">
                  <c:v>99.39</c:v>
                </c:pt>
                <c:pt idx="2" formatCode="0.00">
                  <c:v>100.14</c:v>
                </c:pt>
                <c:pt idx="3" formatCode="0.00">
                  <c:v>109.12</c:v>
                </c:pt>
                <c:pt idx="4" formatCode="0.00">
                  <c:v>84.63</c:v>
                </c:pt>
                <c:pt idx="5" formatCode="0.00">
                  <c:v>76.930000000000007</c:v>
                </c:pt>
                <c:pt idx="6" formatCode="0.00">
                  <c:v>65.72</c:v>
                </c:pt>
                <c:pt idx="7" formatCode="0.00">
                  <c:v>32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E8B7-4C4B-A6F3-45F0819608AD}"/>
            </c:ext>
          </c:extLst>
        </c:ser>
        <c:ser>
          <c:idx val="1"/>
          <c:order val="1"/>
          <c:tx>
            <c:strRef>
              <c:f>'All results'!$J$36</c:f>
              <c:strCache>
                <c:ptCount val="1"/>
                <c:pt idx="0">
                  <c:v>AP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E8B7-4C4B-A6F3-45F0819608A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E8B7-4C4B-A6F3-45F0819608A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E8B7-4C4B-A6F3-45F0819608A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E8B7-4C4B-A6F3-45F0819608A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E8B7-4C4B-A6F3-45F0819608A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E8B7-4C4B-A6F3-45F0819608A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E8B7-4C4B-A6F3-45F0819608A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E8B7-4C4B-A6F3-45F0819608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ar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All results'!$G$37:$H$44</c:f>
              <c:multiLvlStrCache>
                <c:ptCount val="8"/>
                <c:lvl>
                  <c:pt idx="0">
                    <c:v>C. officinalis</c:v>
                  </c:pt>
                  <c:pt idx="1">
                    <c:v>J. rubens</c:v>
                  </c:pt>
                  <c:pt idx="2">
                    <c:v>C. officinalis</c:v>
                  </c:pt>
                  <c:pt idx="3">
                    <c:v> J. rubens</c:v>
                  </c:pt>
                  <c:pt idx="4">
                    <c:v>C. officinalis</c:v>
                  </c:pt>
                  <c:pt idx="5">
                    <c:v>J. rubens</c:v>
                  </c:pt>
                  <c:pt idx="6">
                    <c:v>C. officinalis</c:v>
                  </c:pt>
                  <c:pt idx="7">
                    <c:v> A. rigida</c:v>
                  </c:pt>
                </c:lvl>
                <c:lvl>
                  <c:pt idx="0">
                    <c:v> Autumn 2019</c:v>
                  </c:pt>
                  <c:pt idx="2">
                    <c:v>Winter 2019</c:v>
                  </c:pt>
                  <c:pt idx="4">
                    <c:v> Spring 2020</c:v>
                  </c:pt>
                  <c:pt idx="6">
                    <c:v>Summer 2020</c:v>
                  </c:pt>
                </c:lvl>
              </c:multiLvlStrCache>
            </c:multiLvlStrRef>
          </c:cat>
          <c:val>
            <c:numRef>
              <c:f>'All results'!$J$37:$J$44</c:f>
              <c:numCache>
                <c:formatCode>General</c:formatCode>
                <c:ptCount val="8"/>
                <c:pt idx="0">
                  <c:v>110.48</c:v>
                </c:pt>
                <c:pt idx="1">
                  <c:v>149.19999999999999</c:v>
                </c:pt>
                <c:pt idx="2" formatCode="0.00">
                  <c:v>114.89</c:v>
                </c:pt>
                <c:pt idx="3" formatCode="0.00">
                  <c:v>116.84</c:v>
                </c:pt>
                <c:pt idx="4" formatCode="0.00">
                  <c:v>107.27</c:v>
                </c:pt>
                <c:pt idx="5" formatCode="0.00">
                  <c:v>92.56</c:v>
                </c:pt>
                <c:pt idx="6" formatCode="0.00">
                  <c:v>98.36</c:v>
                </c:pt>
                <c:pt idx="7" formatCode="0.00">
                  <c:v>4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E8B7-4C4B-A6F3-45F0819608AD}"/>
            </c:ext>
          </c:extLst>
        </c:ser>
        <c:ser>
          <c:idx val="2"/>
          <c:order val="2"/>
          <c:tx>
            <c:strRef>
              <c:f>'All results'!$K$36</c:f>
              <c:strCache>
                <c:ptCount val="1"/>
                <c:pt idx="0">
                  <c:v>P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E8B7-4C4B-A6F3-45F0819608A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E8B7-4C4B-A6F3-45F0819608A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E8B7-4C4B-A6F3-45F0819608A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E8B7-4C4B-A6F3-45F0819608A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E8B7-4C4B-A6F3-45F0819608A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E8B7-4C4B-A6F3-45F0819608A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E8B7-4C4B-A6F3-45F0819608A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E8B7-4C4B-A6F3-45F0819608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ar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All results'!$G$37:$H$44</c:f>
              <c:multiLvlStrCache>
                <c:ptCount val="8"/>
                <c:lvl>
                  <c:pt idx="0">
                    <c:v>C. officinalis</c:v>
                  </c:pt>
                  <c:pt idx="1">
                    <c:v>J. rubens</c:v>
                  </c:pt>
                  <c:pt idx="2">
                    <c:v>C. officinalis</c:v>
                  </c:pt>
                  <c:pt idx="3">
                    <c:v> J. rubens</c:v>
                  </c:pt>
                  <c:pt idx="4">
                    <c:v>C. officinalis</c:v>
                  </c:pt>
                  <c:pt idx="5">
                    <c:v>J. rubens</c:v>
                  </c:pt>
                  <c:pt idx="6">
                    <c:v>C. officinalis</c:v>
                  </c:pt>
                  <c:pt idx="7">
                    <c:v> A. rigida</c:v>
                  </c:pt>
                </c:lvl>
                <c:lvl>
                  <c:pt idx="0">
                    <c:v> Autumn 2019</c:v>
                  </c:pt>
                  <c:pt idx="2">
                    <c:v>Winter 2019</c:v>
                  </c:pt>
                  <c:pt idx="4">
                    <c:v> Spring 2020</c:v>
                  </c:pt>
                  <c:pt idx="6">
                    <c:v>Summer 2020</c:v>
                  </c:pt>
                </c:lvl>
              </c:multiLvlStrCache>
            </c:multiLvlStrRef>
          </c:cat>
          <c:val>
            <c:numRef>
              <c:f>'All results'!$K$37:$K$44</c:f>
              <c:numCache>
                <c:formatCode>General</c:formatCode>
                <c:ptCount val="8"/>
                <c:pt idx="0">
                  <c:v>87.67</c:v>
                </c:pt>
                <c:pt idx="1">
                  <c:v>128.94999999999999</c:v>
                </c:pt>
                <c:pt idx="2">
                  <c:v>105.18</c:v>
                </c:pt>
                <c:pt idx="3" formatCode="0.00">
                  <c:v>106.2</c:v>
                </c:pt>
                <c:pt idx="4">
                  <c:v>94.73</c:v>
                </c:pt>
                <c:pt idx="5">
                  <c:v>81.260000000000005</c:v>
                </c:pt>
                <c:pt idx="6">
                  <c:v>81.599999999999994</c:v>
                </c:pt>
                <c:pt idx="7">
                  <c:v>36.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E8B7-4C4B-A6F3-45F0819608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3089280"/>
        <c:axId val="123090816"/>
      </c:barChart>
      <c:catAx>
        <c:axId val="123089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ar-EG"/>
          </a:p>
        </c:txPr>
        <c:crossAx val="123090816"/>
        <c:crosses val="autoZero"/>
        <c:auto val="1"/>
        <c:lblAlgn val="ctr"/>
        <c:lblOffset val="100"/>
        <c:noMultiLvlLbl val="0"/>
      </c:catAx>
      <c:valAx>
        <c:axId val="123090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i="0"/>
                </a:pPr>
                <a:r>
                  <a:rPr lang="en-US" i="0"/>
                  <a:t>Phycobiliprotein Pigments content (mg/g FW)</a:t>
                </a:r>
              </a:p>
            </c:rich>
          </c:tx>
          <c:layout>
            <c:manualLayout>
              <c:xMode val="edge"/>
              <c:yMode val="edge"/>
              <c:x val="2.0637324180631253E-3"/>
              <c:y val="3.477342291553567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vert="horz"/>
          <a:lstStyle/>
          <a:p>
            <a:pPr>
              <a:defRPr i="0"/>
            </a:pPr>
            <a:endParaRPr lang="ar-EG"/>
          </a:p>
        </c:txPr>
        <c:crossAx val="123089280"/>
        <c:crosses val="autoZero"/>
        <c:crossBetween val="between"/>
      </c:valAx>
      <c:spPr>
        <a:noFill/>
        <a:ln w="9525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37504576351033042"/>
          <c:y val="2.1395174748707384E-2"/>
          <c:w val="0.25506871525856334"/>
          <c:h val="6.7114942437914327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i="0"/>
          </a:pPr>
          <a:endParaRPr lang="ar-EG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n-US" sz="900" b="1" i="1" u="none" strike="noStrike" kern="1200" baseline="0">
          <a:solidFill>
            <a:sysClr val="windowText" lastClr="000000"/>
          </a:solidFill>
          <a:effectLst/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ar-EG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010557-A006-4A7C-B75F-4278B6DCC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Gehan</dc:creator>
  <cp:lastModifiedBy>Mona</cp:lastModifiedBy>
  <cp:revision>7</cp:revision>
  <dcterms:created xsi:type="dcterms:W3CDTF">2023-03-04T06:07:00Z</dcterms:created>
  <dcterms:modified xsi:type="dcterms:W3CDTF">2023-03-08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7a3c1ce49ef7d3bd2e1f5a95329305386c9529a4ea6434c2b4c4df058941c0</vt:lpwstr>
  </property>
</Properties>
</file>